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806AC" w14:textId="2B409EBB" w:rsidR="005968B3" w:rsidRDefault="003921C9">
      <w:r w:rsidRPr="003921C9">
        <w:rPr>
          <w:noProof/>
        </w:rPr>
        <w:drawing>
          <wp:inline distT="0" distB="0" distL="0" distR="0" wp14:anchorId="691635E3" wp14:editId="21672F83">
            <wp:extent cx="5769067" cy="1694985"/>
            <wp:effectExtent l="0" t="0" r="0" b="0"/>
            <wp:docPr id="5119022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1902282" name=""/>
                    <pic:cNvPicPr/>
                  </pic:nvPicPr>
                  <pic:blipFill rotWithShape="1">
                    <a:blip r:embed="rId4"/>
                    <a:srcRect l="4230" t="8059" r="21735" b="532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1448" cy="17250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6A03A0" w14:textId="00013D82" w:rsidR="003921C9" w:rsidRPr="003921C9" w:rsidRDefault="003921C9" w:rsidP="003921C9">
      <w:r w:rsidRPr="003921C9">
        <w:t>Fig</w:t>
      </w:r>
      <w:r w:rsidR="00DF3E22">
        <w:t>ure</w:t>
      </w:r>
      <w:r w:rsidRPr="003921C9">
        <w:t xml:space="preserve"> </w:t>
      </w:r>
      <w:r w:rsidR="00DF3E22">
        <w:t>S</w:t>
      </w:r>
      <w:r w:rsidRPr="003921C9">
        <w:t xml:space="preserve">1. </w:t>
      </w:r>
      <w:r w:rsidRPr="003921C9">
        <w:rPr>
          <w:i/>
          <w:iCs/>
        </w:rPr>
        <w:t xml:space="preserve">Assessment of CCBE1 expression in monocyte subsets in relation to hypertension status. </w:t>
      </w:r>
      <w:r w:rsidRPr="003921C9">
        <w:t>CCBE1 expression was evaluated in CD14⁺ (classical) and CD16⁺ (non-classical) monocyte populations from hypertensive and non-hypertensive matched patients using scRNA-seq data. No detectable CCBE1 expression was observed in either monocyte subset, suggesting a lack of association between CCBE1 expression and mitochondrial ROS generation in these cell types.</w:t>
      </w:r>
    </w:p>
    <w:p w14:paraId="3EDA9B0B" w14:textId="77777777" w:rsidR="003921C9" w:rsidRDefault="003921C9"/>
    <w:sectPr w:rsidR="003921C9" w:rsidSect="0094630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1C9"/>
    <w:rsid w:val="00001B11"/>
    <w:rsid w:val="000041D4"/>
    <w:rsid w:val="000072C9"/>
    <w:rsid w:val="00011110"/>
    <w:rsid w:val="000111E5"/>
    <w:rsid w:val="000346DA"/>
    <w:rsid w:val="00051EF0"/>
    <w:rsid w:val="000536F0"/>
    <w:rsid w:val="00063049"/>
    <w:rsid w:val="000642A1"/>
    <w:rsid w:val="000710C2"/>
    <w:rsid w:val="00072715"/>
    <w:rsid w:val="00076AA8"/>
    <w:rsid w:val="000814DA"/>
    <w:rsid w:val="0009269C"/>
    <w:rsid w:val="000A0927"/>
    <w:rsid w:val="000B3C31"/>
    <w:rsid w:val="000C0EFA"/>
    <w:rsid w:val="000C261C"/>
    <w:rsid w:val="000D16BC"/>
    <w:rsid w:val="000E2383"/>
    <w:rsid w:val="000E72AA"/>
    <w:rsid w:val="000F545B"/>
    <w:rsid w:val="000F5F01"/>
    <w:rsid w:val="000F7DA1"/>
    <w:rsid w:val="0010113E"/>
    <w:rsid w:val="001076F0"/>
    <w:rsid w:val="00111A3E"/>
    <w:rsid w:val="00135FE8"/>
    <w:rsid w:val="001375FB"/>
    <w:rsid w:val="00140CCC"/>
    <w:rsid w:val="00141F27"/>
    <w:rsid w:val="00153ABA"/>
    <w:rsid w:val="0016190C"/>
    <w:rsid w:val="0017247B"/>
    <w:rsid w:val="00180648"/>
    <w:rsid w:val="00182562"/>
    <w:rsid w:val="001835EA"/>
    <w:rsid w:val="001E28B6"/>
    <w:rsid w:val="001E3F17"/>
    <w:rsid w:val="001E4C7C"/>
    <w:rsid w:val="001E7505"/>
    <w:rsid w:val="0021400D"/>
    <w:rsid w:val="00215955"/>
    <w:rsid w:val="00215A6E"/>
    <w:rsid w:val="00220ACF"/>
    <w:rsid w:val="0022565F"/>
    <w:rsid w:val="00227058"/>
    <w:rsid w:val="00230DC4"/>
    <w:rsid w:val="00231474"/>
    <w:rsid w:val="00235AF8"/>
    <w:rsid w:val="00243B5B"/>
    <w:rsid w:val="00264AE2"/>
    <w:rsid w:val="00266104"/>
    <w:rsid w:val="0026641B"/>
    <w:rsid w:val="00271B81"/>
    <w:rsid w:val="00273F34"/>
    <w:rsid w:val="002A2C75"/>
    <w:rsid w:val="002B5537"/>
    <w:rsid w:val="002B6DC6"/>
    <w:rsid w:val="002C3DBD"/>
    <w:rsid w:val="002C49C6"/>
    <w:rsid w:val="002D1D89"/>
    <w:rsid w:val="002D7607"/>
    <w:rsid w:val="002E2F91"/>
    <w:rsid w:val="002F1E2C"/>
    <w:rsid w:val="002F3D11"/>
    <w:rsid w:val="002F5BF6"/>
    <w:rsid w:val="002F6073"/>
    <w:rsid w:val="002F764D"/>
    <w:rsid w:val="00301E01"/>
    <w:rsid w:val="00305C6F"/>
    <w:rsid w:val="00320CDE"/>
    <w:rsid w:val="00341977"/>
    <w:rsid w:val="00355210"/>
    <w:rsid w:val="0035740A"/>
    <w:rsid w:val="00360FFE"/>
    <w:rsid w:val="0037253C"/>
    <w:rsid w:val="00373D67"/>
    <w:rsid w:val="0038421E"/>
    <w:rsid w:val="003921C9"/>
    <w:rsid w:val="00393F1E"/>
    <w:rsid w:val="003B266C"/>
    <w:rsid w:val="003B5236"/>
    <w:rsid w:val="003C714D"/>
    <w:rsid w:val="003D12F8"/>
    <w:rsid w:val="003D721B"/>
    <w:rsid w:val="003E15F9"/>
    <w:rsid w:val="003E4925"/>
    <w:rsid w:val="003F08ED"/>
    <w:rsid w:val="003F7962"/>
    <w:rsid w:val="00404AFE"/>
    <w:rsid w:val="00417357"/>
    <w:rsid w:val="004214DF"/>
    <w:rsid w:val="00435058"/>
    <w:rsid w:val="00437365"/>
    <w:rsid w:val="00455917"/>
    <w:rsid w:val="0045796B"/>
    <w:rsid w:val="004619A8"/>
    <w:rsid w:val="0046224E"/>
    <w:rsid w:val="004657D0"/>
    <w:rsid w:val="00466EC8"/>
    <w:rsid w:val="00472657"/>
    <w:rsid w:val="00474E42"/>
    <w:rsid w:val="00484581"/>
    <w:rsid w:val="004859BF"/>
    <w:rsid w:val="00486395"/>
    <w:rsid w:val="004914C4"/>
    <w:rsid w:val="004916A8"/>
    <w:rsid w:val="0049336A"/>
    <w:rsid w:val="004A2A8C"/>
    <w:rsid w:val="004B082B"/>
    <w:rsid w:val="004B26B2"/>
    <w:rsid w:val="004C01A4"/>
    <w:rsid w:val="004C29FD"/>
    <w:rsid w:val="004C370B"/>
    <w:rsid w:val="004D2559"/>
    <w:rsid w:val="004D6F76"/>
    <w:rsid w:val="004E04D3"/>
    <w:rsid w:val="004E7310"/>
    <w:rsid w:val="004F6707"/>
    <w:rsid w:val="0050205F"/>
    <w:rsid w:val="00511CCD"/>
    <w:rsid w:val="005211A3"/>
    <w:rsid w:val="00532509"/>
    <w:rsid w:val="0054393F"/>
    <w:rsid w:val="005462CF"/>
    <w:rsid w:val="00550471"/>
    <w:rsid w:val="005529D0"/>
    <w:rsid w:val="00556E86"/>
    <w:rsid w:val="005621E9"/>
    <w:rsid w:val="0056278F"/>
    <w:rsid w:val="00563C80"/>
    <w:rsid w:val="00564CF1"/>
    <w:rsid w:val="005654B8"/>
    <w:rsid w:val="00572D5E"/>
    <w:rsid w:val="00584CD8"/>
    <w:rsid w:val="00587DEC"/>
    <w:rsid w:val="0059335A"/>
    <w:rsid w:val="005968B3"/>
    <w:rsid w:val="005A1C68"/>
    <w:rsid w:val="005A27AF"/>
    <w:rsid w:val="005A4C29"/>
    <w:rsid w:val="005A71ED"/>
    <w:rsid w:val="005B3915"/>
    <w:rsid w:val="005D633B"/>
    <w:rsid w:val="005D7D1B"/>
    <w:rsid w:val="005E5B25"/>
    <w:rsid w:val="005F0379"/>
    <w:rsid w:val="005F622A"/>
    <w:rsid w:val="005F666C"/>
    <w:rsid w:val="006108FC"/>
    <w:rsid w:val="006137BC"/>
    <w:rsid w:val="00620E33"/>
    <w:rsid w:val="00622209"/>
    <w:rsid w:val="00627D79"/>
    <w:rsid w:val="0063289D"/>
    <w:rsid w:val="00637758"/>
    <w:rsid w:val="00637EC5"/>
    <w:rsid w:val="00642A86"/>
    <w:rsid w:val="006473DA"/>
    <w:rsid w:val="0066603B"/>
    <w:rsid w:val="0067094F"/>
    <w:rsid w:val="00686894"/>
    <w:rsid w:val="0069261F"/>
    <w:rsid w:val="0069264F"/>
    <w:rsid w:val="00692FFF"/>
    <w:rsid w:val="006A002F"/>
    <w:rsid w:val="006A1850"/>
    <w:rsid w:val="006A786F"/>
    <w:rsid w:val="006B702F"/>
    <w:rsid w:val="006C3B67"/>
    <w:rsid w:val="006E5707"/>
    <w:rsid w:val="006F3F1B"/>
    <w:rsid w:val="006F6A9E"/>
    <w:rsid w:val="007039E5"/>
    <w:rsid w:val="0071058D"/>
    <w:rsid w:val="007137FB"/>
    <w:rsid w:val="00716B91"/>
    <w:rsid w:val="00735C21"/>
    <w:rsid w:val="0075392C"/>
    <w:rsid w:val="007665C6"/>
    <w:rsid w:val="00767C60"/>
    <w:rsid w:val="007761AD"/>
    <w:rsid w:val="00793107"/>
    <w:rsid w:val="007A45C5"/>
    <w:rsid w:val="007B3471"/>
    <w:rsid w:val="007B3D2E"/>
    <w:rsid w:val="007C1436"/>
    <w:rsid w:val="007D2FF0"/>
    <w:rsid w:val="007D4CDB"/>
    <w:rsid w:val="007D66FB"/>
    <w:rsid w:val="007D7CFE"/>
    <w:rsid w:val="00813BC6"/>
    <w:rsid w:val="0081417C"/>
    <w:rsid w:val="008175BF"/>
    <w:rsid w:val="00822E75"/>
    <w:rsid w:val="008263E7"/>
    <w:rsid w:val="00831916"/>
    <w:rsid w:val="008369F7"/>
    <w:rsid w:val="00844315"/>
    <w:rsid w:val="00845DC9"/>
    <w:rsid w:val="00846E0C"/>
    <w:rsid w:val="008523CD"/>
    <w:rsid w:val="008548C3"/>
    <w:rsid w:val="00865F09"/>
    <w:rsid w:val="00872EA5"/>
    <w:rsid w:val="0087595C"/>
    <w:rsid w:val="0087731F"/>
    <w:rsid w:val="00881CD8"/>
    <w:rsid w:val="00893417"/>
    <w:rsid w:val="00894E7D"/>
    <w:rsid w:val="008A0B4A"/>
    <w:rsid w:val="008A1E70"/>
    <w:rsid w:val="008A6A50"/>
    <w:rsid w:val="008B4CD1"/>
    <w:rsid w:val="008E01B5"/>
    <w:rsid w:val="008E2D16"/>
    <w:rsid w:val="008E719B"/>
    <w:rsid w:val="008F306A"/>
    <w:rsid w:val="00901805"/>
    <w:rsid w:val="00903EA5"/>
    <w:rsid w:val="009069C9"/>
    <w:rsid w:val="009070EB"/>
    <w:rsid w:val="0091670A"/>
    <w:rsid w:val="00924E6A"/>
    <w:rsid w:val="00925325"/>
    <w:rsid w:val="00925DF6"/>
    <w:rsid w:val="00932657"/>
    <w:rsid w:val="00937969"/>
    <w:rsid w:val="00942C46"/>
    <w:rsid w:val="00946300"/>
    <w:rsid w:val="0095158F"/>
    <w:rsid w:val="00960329"/>
    <w:rsid w:val="00964125"/>
    <w:rsid w:val="00966692"/>
    <w:rsid w:val="00970ED3"/>
    <w:rsid w:val="009A5764"/>
    <w:rsid w:val="009A649D"/>
    <w:rsid w:val="009C600D"/>
    <w:rsid w:val="009D621C"/>
    <w:rsid w:val="00A0025A"/>
    <w:rsid w:val="00A02D78"/>
    <w:rsid w:val="00A114E4"/>
    <w:rsid w:val="00A125E5"/>
    <w:rsid w:val="00A2217D"/>
    <w:rsid w:val="00A22EB4"/>
    <w:rsid w:val="00A32F72"/>
    <w:rsid w:val="00A3796C"/>
    <w:rsid w:val="00A55C54"/>
    <w:rsid w:val="00A6529B"/>
    <w:rsid w:val="00A74DB2"/>
    <w:rsid w:val="00A83B6D"/>
    <w:rsid w:val="00A85A38"/>
    <w:rsid w:val="00AA2737"/>
    <w:rsid w:val="00AA740A"/>
    <w:rsid w:val="00AB2A41"/>
    <w:rsid w:val="00AC1E7F"/>
    <w:rsid w:val="00AD0C58"/>
    <w:rsid w:val="00AE43E3"/>
    <w:rsid w:val="00AF6F75"/>
    <w:rsid w:val="00AF7121"/>
    <w:rsid w:val="00B0251A"/>
    <w:rsid w:val="00B1038A"/>
    <w:rsid w:val="00B2233C"/>
    <w:rsid w:val="00B24A20"/>
    <w:rsid w:val="00B30BAD"/>
    <w:rsid w:val="00B5007F"/>
    <w:rsid w:val="00B60921"/>
    <w:rsid w:val="00B72260"/>
    <w:rsid w:val="00B774A9"/>
    <w:rsid w:val="00B807D8"/>
    <w:rsid w:val="00B856E0"/>
    <w:rsid w:val="00B86FD2"/>
    <w:rsid w:val="00B879D2"/>
    <w:rsid w:val="00B97956"/>
    <w:rsid w:val="00BA630C"/>
    <w:rsid w:val="00BA6900"/>
    <w:rsid w:val="00BB5FB3"/>
    <w:rsid w:val="00BC2AF1"/>
    <w:rsid w:val="00BC5711"/>
    <w:rsid w:val="00BD1BC1"/>
    <w:rsid w:val="00BD4B1C"/>
    <w:rsid w:val="00BE3204"/>
    <w:rsid w:val="00BE648A"/>
    <w:rsid w:val="00BE75C3"/>
    <w:rsid w:val="00C0291A"/>
    <w:rsid w:val="00C02DD1"/>
    <w:rsid w:val="00C12962"/>
    <w:rsid w:val="00C3501A"/>
    <w:rsid w:val="00C42738"/>
    <w:rsid w:val="00C47230"/>
    <w:rsid w:val="00C54083"/>
    <w:rsid w:val="00C60B35"/>
    <w:rsid w:val="00C64681"/>
    <w:rsid w:val="00C72B6F"/>
    <w:rsid w:val="00C76C6D"/>
    <w:rsid w:val="00C77A88"/>
    <w:rsid w:val="00C95D31"/>
    <w:rsid w:val="00C97B0F"/>
    <w:rsid w:val="00CB1A31"/>
    <w:rsid w:val="00CC0CBB"/>
    <w:rsid w:val="00CC34A4"/>
    <w:rsid w:val="00CD023F"/>
    <w:rsid w:val="00CD3BE6"/>
    <w:rsid w:val="00CD4C86"/>
    <w:rsid w:val="00CD69FA"/>
    <w:rsid w:val="00CE7D41"/>
    <w:rsid w:val="00CF2178"/>
    <w:rsid w:val="00CF28A7"/>
    <w:rsid w:val="00D004A4"/>
    <w:rsid w:val="00D05375"/>
    <w:rsid w:val="00D058FD"/>
    <w:rsid w:val="00D12173"/>
    <w:rsid w:val="00D21643"/>
    <w:rsid w:val="00D24975"/>
    <w:rsid w:val="00D46A9B"/>
    <w:rsid w:val="00D5634D"/>
    <w:rsid w:val="00D6643A"/>
    <w:rsid w:val="00D72A96"/>
    <w:rsid w:val="00D76083"/>
    <w:rsid w:val="00D807D5"/>
    <w:rsid w:val="00D80979"/>
    <w:rsid w:val="00D87269"/>
    <w:rsid w:val="00D93705"/>
    <w:rsid w:val="00D9563D"/>
    <w:rsid w:val="00DA0E1D"/>
    <w:rsid w:val="00DA3E9B"/>
    <w:rsid w:val="00DC4E0E"/>
    <w:rsid w:val="00DC50F6"/>
    <w:rsid w:val="00DD2F5F"/>
    <w:rsid w:val="00DD4D7C"/>
    <w:rsid w:val="00DE128C"/>
    <w:rsid w:val="00DE21C0"/>
    <w:rsid w:val="00DE5709"/>
    <w:rsid w:val="00DE5BA4"/>
    <w:rsid w:val="00DE657B"/>
    <w:rsid w:val="00DF3E22"/>
    <w:rsid w:val="00E01DBD"/>
    <w:rsid w:val="00E04204"/>
    <w:rsid w:val="00E14CFD"/>
    <w:rsid w:val="00E24529"/>
    <w:rsid w:val="00E24F8D"/>
    <w:rsid w:val="00E25C7E"/>
    <w:rsid w:val="00E37326"/>
    <w:rsid w:val="00E44426"/>
    <w:rsid w:val="00E66076"/>
    <w:rsid w:val="00E71CB2"/>
    <w:rsid w:val="00E77E45"/>
    <w:rsid w:val="00E82E05"/>
    <w:rsid w:val="00E84CFA"/>
    <w:rsid w:val="00E87D1B"/>
    <w:rsid w:val="00E96761"/>
    <w:rsid w:val="00EA34A9"/>
    <w:rsid w:val="00EA4905"/>
    <w:rsid w:val="00EA6C8E"/>
    <w:rsid w:val="00EB0C57"/>
    <w:rsid w:val="00EB3799"/>
    <w:rsid w:val="00EB7B0F"/>
    <w:rsid w:val="00EC4C43"/>
    <w:rsid w:val="00EE5B92"/>
    <w:rsid w:val="00EE6C9C"/>
    <w:rsid w:val="00EE751E"/>
    <w:rsid w:val="00F27C0C"/>
    <w:rsid w:val="00F56AC9"/>
    <w:rsid w:val="00F7670E"/>
    <w:rsid w:val="00FA6150"/>
    <w:rsid w:val="00FB3736"/>
    <w:rsid w:val="00FB73CE"/>
    <w:rsid w:val="00FD2EC1"/>
    <w:rsid w:val="00FF3D96"/>
    <w:rsid w:val="00FF4312"/>
    <w:rsid w:val="00FF60B1"/>
    <w:rsid w:val="00FF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84214"/>
  <w14:defaultImageDpi w14:val="32767"/>
  <w15:chartTrackingRefBased/>
  <w15:docId w15:val="{3ADD7ABE-1A97-3E4D-84AB-1B2D862304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21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21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21C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21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21C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21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21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21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21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1C9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21C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21C9"/>
    <w:rPr>
      <w:rFonts w:eastAsiaTheme="majorEastAsia" w:cstheme="majorBidi"/>
      <w:color w:val="2F5496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21C9"/>
    <w:rPr>
      <w:rFonts w:eastAsiaTheme="majorEastAsia" w:cstheme="majorBidi"/>
      <w:i/>
      <w:iCs/>
      <w:color w:val="2F5496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21C9"/>
    <w:rPr>
      <w:rFonts w:eastAsiaTheme="majorEastAsia" w:cstheme="majorBidi"/>
      <w:color w:val="2F5496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21C9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21C9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21C9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21C9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3921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21C9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21C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21C9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3921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21C9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3921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21C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21C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21C9"/>
    <w:rPr>
      <w:i/>
      <w:iCs/>
      <w:color w:val="2F5496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3921C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98</Characters>
  <Application>Microsoft Office Word</Application>
  <DocSecurity>0</DocSecurity>
  <Lines>7</Lines>
  <Paragraphs>2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qian Lee</dc:creator>
  <cp:keywords/>
  <dc:description/>
  <cp:lastModifiedBy>Alethea Gerding</cp:lastModifiedBy>
  <cp:revision>2</cp:revision>
  <dcterms:created xsi:type="dcterms:W3CDTF">2025-12-18T22:07:00Z</dcterms:created>
  <dcterms:modified xsi:type="dcterms:W3CDTF">2025-12-18T22:07:00Z</dcterms:modified>
</cp:coreProperties>
</file>